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C30" w:rsidRPr="00727FCE" w:rsidRDefault="00CA2C30" w:rsidP="00CA2C30">
      <w:pPr>
        <w:spacing w:line="480" w:lineRule="auto"/>
        <w:rPr>
          <w:rFonts w:ascii="Arial" w:hAnsi="Arial" w:cs="Arial"/>
          <w:lang w:val="en-GB"/>
        </w:rPr>
      </w:pPr>
      <w:r w:rsidRPr="00727FCE">
        <w:rPr>
          <w:rFonts w:ascii="Arial" w:hAnsi="Arial" w:cs="Arial"/>
          <w:b/>
          <w:lang w:val="en-GB"/>
        </w:rPr>
        <w:t>Table S1.</w:t>
      </w:r>
      <w:r w:rsidRPr="00727FCE">
        <w:rPr>
          <w:rFonts w:ascii="Arial" w:hAnsi="Arial" w:cs="Arial"/>
          <w:lang w:val="en-GB"/>
        </w:rPr>
        <w:t xml:space="preserve"> List of primers used in this study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518"/>
        <w:gridCol w:w="6770"/>
      </w:tblGrid>
      <w:tr w:rsidR="00CA2C30" w:rsidRPr="00727FCE" w:rsidTr="00836598">
        <w:trPr>
          <w:trHeight w:val="113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CA2C30" w:rsidRPr="00727FCE" w:rsidRDefault="00CA2C30" w:rsidP="00455F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7FCE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:rsidR="00CA2C30" w:rsidRPr="00727FCE" w:rsidRDefault="00CA2C30" w:rsidP="00455FE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27FCE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727FCE">
              <w:rPr>
                <w:rFonts w:ascii="Arial" w:hAnsi="Arial" w:cs="Arial"/>
                <w:b/>
                <w:sz w:val="20"/>
                <w:szCs w:val="20"/>
              </w:rPr>
              <w:t xml:space="preserve"> (5’ </w:t>
            </w:r>
            <w:r w:rsidRPr="00727FCE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727FCE">
              <w:rPr>
                <w:rFonts w:ascii="Arial" w:hAnsi="Arial" w:cs="Arial"/>
                <w:b/>
                <w:sz w:val="20"/>
                <w:szCs w:val="20"/>
              </w:rPr>
              <w:t xml:space="preserve"> 3’)</w:t>
            </w:r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  <w:tcBorders>
              <w:top w:val="single" w:sz="4" w:space="0" w:color="auto"/>
            </w:tcBorders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 LF</w:t>
            </w:r>
          </w:p>
        </w:tc>
        <w:tc>
          <w:tcPr>
            <w:tcW w:w="6770" w:type="dxa"/>
            <w:tcBorders>
              <w:top w:val="single" w:sz="4" w:space="0" w:color="auto"/>
            </w:tcBorders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tgtcaaacctgccaaccgattggcagttggcagtg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 LR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  <w:lang w:val="en-GB"/>
              </w:rPr>
              <w:t>caggactctagccaa</w:t>
            </w:r>
            <w:r w:rsidRPr="00127EFF">
              <w:rPr>
                <w:rFonts w:ascii="Arial" w:hAnsi="Arial" w:cs="Arial"/>
                <w:sz w:val="20"/>
                <w:szCs w:val="20"/>
              </w:rPr>
              <w:t>ccggaggcggtatcgacaat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 RF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  <w:lang w:val="fr-FR"/>
              </w:rPr>
              <w:t>tacaggacctgccaattaaatagccgcagtgaagctctgg</w:t>
            </w:r>
            <w:proofErr w:type="spellEnd"/>
            <w:r w:rsidRPr="00127EFF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 RR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  <w:lang w:val="en-GB"/>
              </w:rPr>
              <w:t>tacgactcactccaaggcatgcgcgttcatcaact</w:t>
            </w:r>
            <w:proofErr w:type="spellEnd"/>
            <w:r w:rsidRPr="00127EF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ECORI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ccggaattccatatgcaggcaggactgaca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HINDIII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ccgaagctttcatcggcgcctcagcg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5ECORI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ccggaattccat</w:t>
            </w:r>
            <w:proofErr w:type="spellEnd"/>
            <w:r w:rsidRPr="00127E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atgcagcgattcggtaccgtt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5HINDIII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ccgaagctt</w:t>
            </w:r>
            <w:proofErr w:type="spellEnd"/>
            <w:r w:rsidRPr="00127EF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tcatcgccgcttccgtga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ECCBC1 FW NEST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tabs>
                <w:tab w:val="left" w:pos="238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ccgatatgcgcgacaattgg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ECCBC1 REV NEST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agcgttgccgctcaatagt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ECCBC1 NSII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ttttatgcataggcaatcgccacggtgcat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ECCBC1 REV (BLUNT)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accggggcttgggggtgctg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ONESTREP-1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127EFF">
              <w:rPr>
                <w:rFonts w:ascii="Arial" w:hAnsi="Arial" w:cs="Arial"/>
                <w:sz w:val="20"/>
                <w:szCs w:val="20"/>
              </w:rPr>
              <w:t>aaaagcgcttggagccacccgcagttcgagaagggaggaggttcgggaggtggatcgggaggtggatcgtggagccacccgcagttcgagaagtaa</w:t>
            </w:r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ONESTREP-2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127EFF">
              <w:rPr>
                <w:rFonts w:ascii="Arial" w:hAnsi="Arial" w:cs="Arial"/>
                <w:sz w:val="20"/>
                <w:szCs w:val="20"/>
              </w:rPr>
              <w:t>agctttacttctcgaactgcgggtggctccacgatccacctcccgatccacctcccgaacctcctcccttctcgaactgcgggtggctccaagcgctttt</w:t>
            </w:r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S354A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cccgatcgccggcaccgcatttgcggcggcctatgt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S354A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acataggccgccgcaaatgcggtgccggcgatcggg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N259Y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gtcgtcgccgcgggttacaccggcggcgactgct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N259Y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agcagtcgccgccggtgtaacccgcggcgacgac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5-STREP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  <w:lang w:val="en-GB"/>
              </w:rPr>
              <w:t>ggcgatcacggaagcggcgaagcgcttggagccacccgca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5-STREP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  <w:lang w:val="en-GB"/>
              </w:rPr>
              <w:t>tgcgggtggctccaagcgcttcgccgcttccgtgatcgc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5D362Y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cggccggctacggcagcaaga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5D362Y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tcttgctgccgtagccggccg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ESPBNHEI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ccggctagcatgagccagccgcagaccgt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ESPBHABAMHI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gcggatccactacgcgtagtccggcacgtcgtacgggtacttgttgtcctgacggcg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MTHNDEI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ccgcatatgatcgaacctccggtga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MTHXHOI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ccgctcgag</w:t>
            </w:r>
            <w:r w:rsidRPr="00127EFF">
              <w:rPr>
                <w:rFonts w:ascii="Arial" w:hAnsi="Arial" w:cs="Arial"/>
                <w:bCs/>
                <w:sz w:val="20"/>
                <w:szCs w:val="20"/>
              </w:rPr>
              <w:t>ctacacatcccaggtcagcg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MTHN239Y FW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atcgcggcggccggc</w:t>
            </w:r>
            <w:r w:rsidRPr="00127EFF">
              <w:rPr>
                <w:rFonts w:ascii="Arial" w:hAnsi="Arial" w:cs="Arial"/>
                <w:bCs/>
                <w:sz w:val="20"/>
                <w:szCs w:val="20"/>
              </w:rPr>
              <w:t>tac</w:t>
            </w:r>
            <w:r w:rsidRPr="00127EFF">
              <w:rPr>
                <w:rFonts w:ascii="Arial" w:hAnsi="Arial" w:cs="Arial"/>
                <w:sz w:val="20"/>
                <w:szCs w:val="20"/>
              </w:rPr>
              <w:t>accggtcaggactgcacc</w:t>
            </w:r>
            <w:proofErr w:type="spellEnd"/>
          </w:p>
        </w:tc>
      </w:tr>
      <w:tr w:rsidR="00CA2C30" w:rsidRPr="00727FCE" w:rsidTr="00836598">
        <w:trPr>
          <w:trHeight w:val="113"/>
        </w:trPr>
        <w:tc>
          <w:tcPr>
            <w:tcW w:w="2518" w:type="dxa"/>
          </w:tcPr>
          <w:p w:rsidR="00CA2C30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1MTHN239Y REV</w:t>
            </w:r>
          </w:p>
        </w:tc>
        <w:tc>
          <w:tcPr>
            <w:tcW w:w="6770" w:type="dxa"/>
          </w:tcPr>
          <w:p w:rsidR="00CA2C30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gtgcagtcctgaccggt</w:t>
            </w:r>
            <w:r w:rsidRPr="00127EFF">
              <w:rPr>
                <w:rFonts w:ascii="Arial" w:hAnsi="Arial" w:cs="Arial"/>
                <w:bCs/>
                <w:sz w:val="20"/>
                <w:szCs w:val="20"/>
              </w:rPr>
              <w:t>gta</w:t>
            </w:r>
            <w:r w:rsidRPr="00127EFF">
              <w:rPr>
                <w:rFonts w:ascii="Arial" w:hAnsi="Arial" w:cs="Arial"/>
                <w:sz w:val="20"/>
                <w:szCs w:val="20"/>
              </w:rPr>
              <w:t>gccggccgccgcgatc</w:t>
            </w:r>
            <w:proofErr w:type="spellEnd"/>
          </w:p>
        </w:tc>
      </w:tr>
      <w:tr w:rsidR="00271772" w:rsidRPr="00727FCE" w:rsidTr="00836598">
        <w:trPr>
          <w:trHeight w:val="113"/>
        </w:trPr>
        <w:tc>
          <w:tcPr>
            <w:tcW w:w="2518" w:type="dxa"/>
          </w:tcPr>
          <w:p w:rsidR="00271772" w:rsidRPr="00727FCE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r w:rsidRPr="00727FCE">
              <w:rPr>
                <w:rFonts w:ascii="Arial" w:hAnsi="Arial" w:cs="Arial"/>
                <w:sz w:val="20"/>
                <w:szCs w:val="20"/>
              </w:rPr>
              <w:t>MYCP5HA REV</w:t>
            </w:r>
          </w:p>
        </w:tc>
        <w:tc>
          <w:tcPr>
            <w:tcW w:w="6770" w:type="dxa"/>
          </w:tcPr>
          <w:p w:rsidR="00271772" w:rsidRPr="00127EFF" w:rsidRDefault="001336D9" w:rsidP="00455FE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EFF">
              <w:rPr>
                <w:rFonts w:ascii="Arial" w:hAnsi="Arial" w:cs="Arial"/>
                <w:sz w:val="20"/>
                <w:szCs w:val="20"/>
              </w:rPr>
              <w:t>gccgaagcttctacgcgtagtccggcacgtcgtacgggtatcgccgcttccgtga</w:t>
            </w:r>
            <w:proofErr w:type="spellEnd"/>
          </w:p>
        </w:tc>
      </w:tr>
    </w:tbl>
    <w:p w:rsidR="00834658" w:rsidRPr="00727FCE" w:rsidRDefault="00836598" w:rsidP="00CA2C30">
      <w:pPr>
        <w:rPr>
          <w:rFonts w:ascii="Arial" w:hAnsi="Arial" w:cs="Arial"/>
        </w:rPr>
      </w:pPr>
      <w:bookmarkStart w:id="0" w:name="_GoBack"/>
      <w:bookmarkEnd w:id="0"/>
    </w:p>
    <w:sectPr w:rsidR="00834658" w:rsidRPr="00727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C30"/>
    <w:rsid w:val="00127EFF"/>
    <w:rsid w:val="001336D9"/>
    <w:rsid w:val="00186812"/>
    <w:rsid w:val="00271772"/>
    <w:rsid w:val="00362A1F"/>
    <w:rsid w:val="00727FCE"/>
    <w:rsid w:val="00817EB4"/>
    <w:rsid w:val="00836598"/>
    <w:rsid w:val="00AD6B5F"/>
    <w:rsid w:val="00CA2C30"/>
    <w:rsid w:val="00C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2C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2C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BD7E6F</Template>
  <TotalTime>17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en, Vincent van</dc:creator>
  <cp:lastModifiedBy>Winden, Vincent van</cp:lastModifiedBy>
  <cp:revision>4</cp:revision>
  <cp:lastPrinted>2016-08-08T12:04:00Z</cp:lastPrinted>
  <dcterms:created xsi:type="dcterms:W3CDTF">2016-08-08T12:04:00Z</dcterms:created>
  <dcterms:modified xsi:type="dcterms:W3CDTF">2016-08-08T13:31:00Z</dcterms:modified>
</cp:coreProperties>
</file>